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7DADCD4" w14:textId="17DCA0EE" w:rsidR="00F112A0" w:rsidRPr="00B6397F" w:rsidRDefault="00E04816">
      <w:pPr>
        <w:rPr>
          <w:rFonts w:ascii="Calibri" w:eastAsia="Calibri" w:hAnsi="Calibri" w:cs="Calibri"/>
          <w:b/>
          <w:bCs/>
          <w:sz w:val="36"/>
          <w:szCs w:val="36"/>
          <w:lang w:val="en-US"/>
        </w:rPr>
      </w:pPr>
      <w:r w:rsidRPr="00E04816">
        <w:rPr>
          <w:rFonts w:ascii="Calibri" w:eastAsia="Calibri" w:hAnsi="Calibri" w:cs="Calibri"/>
          <w:b/>
          <w:bCs/>
          <w:sz w:val="36"/>
          <w:szCs w:val="36"/>
          <w:lang w:val="en-US"/>
        </w:rPr>
        <w:t>Additional File 1</w:t>
      </w:r>
      <w:r w:rsidR="00B6397F">
        <w:rPr>
          <w:rFonts w:ascii="Calibri" w:eastAsia="Calibri" w:hAnsi="Calibri" w:cs="Calibri"/>
          <w:b/>
          <w:bCs/>
          <w:sz w:val="36"/>
          <w:szCs w:val="36"/>
          <w:lang w:val="en-US"/>
        </w:rPr>
        <w:t>. Search strategies</w:t>
      </w:r>
    </w:p>
    <w:p w14:paraId="72566E3B" w14:textId="77777777" w:rsidR="00F112A0" w:rsidRPr="00B6397F" w:rsidRDefault="00000000">
      <w:pPr>
        <w:rPr>
          <w:rFonts w:ascii="Calibri" w:eastAsia="Calibri" w:hAnsi="Calibri" w:cs="Calibri"/>
          <w:b/>
          <w:lang w:val="en-US"/>
        </w:rPr>
      </w:pPr>
      <w:r w:rsidRPr="00B6397F">
        <w:rPr>
          <w:rFonts w:ascii="Calibri" w:eastAsia="Calibri" w:hAnsi="Calibri" w:cs="Calibri"/>
          <w:b/>
          <w:lang w:val="en-US"/>
        </w:rPr>
        <w:t>Medline.</w:t>
      </w:r>
    </w:p>
    <w:p w14:paraId="78CFB6A1" w14:textId="77777777" w:rsidR="00F112A0" w:rsidRPr="00B6397F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</w:p>
    <w:p w14:paraId="539E3F97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Ovid MEDLINE(R) and 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Epub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Ahead of Print, In-Process, In-Data-Review &amp; Other Non-Indexed Citations, Daily and Versions(R) &lt;1946 to November 2021&gt;</w:t>
      </w:r>
    </w:p>
    <w:p w14:paraId="78FA5C7E" w14:textId="77777777" w:rsidR="00F112A0" w:rsidRPr="00B6397F" w:rsidRDefault="00F112A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</w:p>
    <w:p w14:paraId="37BB4968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exp Preoperative Period/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26FBE988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2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exp Traumatology/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293ADC93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3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raumatolog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*.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w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22CC8E5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4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Surg*.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w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1B23DCB3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5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1 or 2 or 3 or 4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49D67AE5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6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exp Foot Joints/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4435820D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7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Foot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3CB04EA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8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feet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2E8856D5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9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Ankle</w:t>
      </w: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*.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3F77EA58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0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arsus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7665F7F3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1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metatarsus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40E61825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2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chopart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6390873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3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forefoot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650608C7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4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Midfoot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338BB4CD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5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Leg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11A3F5A4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6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calf.ab,ti</w:t>
      </w:r>
      <w:proofErr w:type="spellEnd"/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A134DE6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7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orthopaedic</w:t>
      </w:r>
      <w:proofErr w:type="spellEnd"/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*.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ab</w:t>
      </w:r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,ti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31A048AC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8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6 or 7 or 8 or 9 or 10 or 11 or 12 or 13 or 14 or 15 or 16 or 17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6D10B956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19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Patient Education.mp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35A303B1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20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exp Patient Education as Topic/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49D1630F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21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exp Health Communication/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00D2146A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22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Health Communication.mp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1665D172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23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patien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$ adj2 (information or instruct$ or 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educat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$ or 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Comunication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$)</w:t>
      </w: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).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.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B20B8F6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24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19 or 20 or 21 or 22 or 23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1164A3B4" w14:textId="77777777" w:rsidR="00F112A0" w:rsidRPr="00B6397F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25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5 and 18 and 24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CE8E297" w14:textId="77777777" w:rsidR="00F112A0" w:rsidRPr="00B6397F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</w:p>
    <w:p w14:paraId="6D49AF84" w14:textId="77777777" w:rsidR="00F112A0" w:rsidRPr="00B6397F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</w:p>
    <w:p w14:paraId="3EDF540A" w14:textId="77777777" w:rsidR="00F112A0" w:rsidRPr="00B6397F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</w:p>
    <w:p w14:paraId="18A7CB7E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  <w:t>CENTRAL</w:t>
      </w:r>
    </w:p>
    <w:p w14:paraId="78365BAA" w14:textId="77777777" w:rsidR="00F112A0" w:rsidRPr="00B6397F" w:rsidRDefault="00000000">
      <w:pPr>
        <w:shd w:val="clear" w:color="auto" w:fill="FFFFFF"/>
        <w:rPr>
          <w:rFonts w:ascii="Source Sans Pro" w:eastAsia="Source Sans Pro" w:hAnsi="Source Sans Pro" w:cs="Source Sans Pro"/>
          <w:color w:val="002D64"/>
          <w:sz w:val="24"/>
          <w:szCs w:val="24"/>
          <w:highlight w:val="white"/>
          <w:lang w:val="en-US"/>
        </w:rPr>
      </w:pPr>
      <w:hyperlink r:id="rId6">
        <w:r w:rsidRPr="00B6397F">
          <w:rPr>
            <w:rFonts w:ascii="Calibri" w:eastAsia="Calibri" w:hAnsi="Calibri" w:cs="Calibri"/>
            <w:sz w:val="20"/>
            <w:szCs w:val="20"/>
            <w:highlight w:val="white"/>
            <w:lang w:val="en-US"/>
          </w:rPr>
          <w:t>Cochrane Database of Systematic Reviews</w:t>
        </w:r>
      </w:hyperlink>
    </w:p>
    <w:p w14:paraId="5867801E" w14:textId="77777777" w:rsidR="00F112A0" w:rsidRPr="00B6397F" w:rsidRDefault="00000000">
      <w:pPr>
        <w:shd w:val="clear" w:color="auto" w:fill="FFFFFF"/>
        <w:rPr>
          <w:rFonts w:ascii="Source Sans Pro" w:eastAsia="Source Sans Pro" w:hAnsi="Source Sans Pro" w:cs="Source Sans Pro"/>
          <w:sz w:val="21"/>
          <w:szCs w:val="21"/>
          <w:highlight w:val="white"/>
          <w:lang w:val="en-US"/>
        </w:rPr>
      </w:pPr>
      <w:r w:rsidRPr="00B6397F">
        <w:rPr>
          <w:rFonts w:ascii="Source Sans Pro" w:eastAsia="Source Sans Pro" w:hAnsi="Source Sans Pro" w:cs="Source Sans Pro"/>
          <w:sz w:val="21"/>
          <w:szCs w:val="21"/>
          <w:highlight w:val="white"/>
          <w:lang w:val="en-US"/>
        </w:rPr>
        <w:t>Issue 12 of 12, December 2021</w:t>
      </w:r>
    </w:p>
    <w:p w14:paraId="15AAE661" w14:textId="77777777" w:rsidR="00F112A0" w:rsidRPr="00B6397F" w:rsidRDefault="00F112A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</w:p>
    <w:p w14:paraId="5854C4CB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ID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Search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Hits</w:t>
      </w:r>
    </w:p>
    <w:p w14:paraId="470E8A5E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#1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MeSH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descriptor: [Traumatology] explode all </w:t>
      </w: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rees</w:t>
      </w:r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13DF2433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#2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raumatolog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*</w:t>
      </w: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727C6927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#3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Surg*</w:t>
      </w: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29DAF8F4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#4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MeSH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descriptor: [Preoperative Period] explode all </w:t>
      </w: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rees</w:t>
      </w:r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08D5ED0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#5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#1 OR #2 OR #3 OR #4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A7B37EA" w14:textId="77777777" w:rsidR="00F112A0" w:rsidRPr="00B6397F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#6</w:t>
      </w:r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MeSH</w:t>
      </w:r>
      <w:proofErr w:type="spell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descriptor: [Foot Joints] explode all </w:t>
      </w:r>
      <w:proofErr w:type="gramStart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>trees</w:t>
      </w:r>
      <w:proofErr w:type="gramEnd"/>
      <w:r w:rsidRPr="00B6397F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441CEA7E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7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Foot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245CBF7D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8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feet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152ADE7A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9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Ankle*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28A5AD69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lastRenderedPageBreak/>
        <w:t>#10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tarsus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76FA6CBC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1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metatarsus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002A4F1A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2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chopart</w:t>
      </w:r>
      <w:proofErr w:type="spellEnd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72295403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3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forefoot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3688E071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4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Midfoot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3C171FC0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5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Leg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5E29D447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6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calf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05C1853C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7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orthopaedic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*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6C20EF50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8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#6 or #7 or #8 or #9 or #10 or #11 or #12 or #13 or #14 or #15 or #16 or #17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4689C9D2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9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Patient Education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</w:p>
    <w:p w14:paraId="2F105D93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0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MeSH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descriptor: [Patient Education as Topic] explode all trees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9214</w:t>
      </w:r>
    </w:p>
    <w:p w14:paraId="21E2938A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1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MeSH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descriptor: [Health Communication] explode all trees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270</w:t>
      </w:r>
    </w:p>
    <w:p w14:paraId="0C42E562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2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Health Communication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9690</w:t>
      </w:r>
    </w:p>
    <w:p w14:paraId="7D66A8AE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3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((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patien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$ NEAR/2 (information or instruct$ or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educat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$ or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Comunication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$))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,kw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0</w:t>
      </w:r>
    </w:p>
    <w:p w14:paraId="6662115F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4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#19 or #20 or #21 or #22 or #23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38533</w:t>
      </w:r>
    </w:p>
    <w:p w14:paraId="5B415495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5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#5 and #18 and #24</w:t>
      </w: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ab/>
        <w:t>317</w:t>
      </w:r>
    </w:p>
    <w:p w14:paraId="7456C79F" w14:textId="77777777" w:rsidR="00F112A0" w:rsidRPr="00E04816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</w:p>
    <w:p w14:paraId="40350364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  <w:t>LILACS</w:t>
      </w:r>
    </w:p>
    <w:p w14:paraId="4CCFEB12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27.12.2021</w:t>
      </w:r>
    </w:p>
    <w:p w14:paraId="5F79DFEA" w14:textId="77777777" w:rsidR="00F112A0" w:rsidRPr="00E04816" w:rsidRDefault="0000000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(“Preoperative Period” OR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raumatolog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* OR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Surger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*) AND (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Joint  OR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Foot OR Feet OR metatarsus OR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chopart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OR leg OR calf OR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ortopedic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 AND (“patient information” OR “Patient Education”) (14)</w:t>
      </w:r>
    </w:p>
    <w:p w14:paraId="618FEDB2" w14:textId="77777777" w:rsidR="00F112A0" w:rsidRPr="00E04816" w:rsidRDefault="00F112A0">
      <w:pP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</w:p>
    <w:p w14:paraId="699EAFC3" w14:textId="77777777" w:rsidR="00F112A0" w:rsidRPr="00E04816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</w:p>
    <w:p w14:paraId="07C9AD7A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  <w:t>EMBASE</w:t>
      </w:r>
    </w:p>
    <w:p w14:paraId="5F10C86E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  <w:t>Elsevier.com</w:t>
      </w:r>
    </w:p>
    <w:p w14:paraId="21E61D1F" w14:textId="77777777" w:rsidR="00F112A0" w:rsidRPr="00E04816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</w:p>
    <w:p w14:paraId="13F7FD17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6. #5 AND #18 AND #24 AND [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embase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]/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lim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926  </w:t>
      </w:r>
    </w:p>
    <w:p w14:paraId="2BB51221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25. #5 AND #18 AND #24                                       1,142  </w:t>
      </w:r>
    </w:p>
    <w:p w14:paraId="5C854D5C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24. #19 OR #20 OR #21 OR #22 OR #23                        228,227  </w:t>
      </w:r>
    </w:p>
    <w:p w14:paraId="00F5A64E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3. (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patien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$ NEAR/2 (information OR instruct$ OR            28,143  </w:t>
      </w:r>
    </w:p>
    <w:p w14:paraId="6AF9B6AE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educat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$ OR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comunication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$)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)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</w:p>
    <w:p w14:paraId="08E221D5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2. 'health communication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'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3,031  </w:t>
      </w:r>
    </w:p>
    <w:p w14:paraId="6638A7B1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1. '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medical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information'/exp                               79,846  </w:t>
      </w:r>
    </w:p>
    <w:p w14:paraId="26861DCC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20. '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patient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education'/exp                                118,742  </w:t>
      </w:r>
    </w:p>
    <w:p w14:paraId="0231F58D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19. 'patient education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'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29,959  </w:t>
      </w:r>
    </w:p>
    <w:p w14:paraId="51A5DEEA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8. #6 OR #7 OR #8 OR #9 OR #10 OR #11 OR #12 OR #13       458,905  </w:t>
      </w:r>
    </w:p>
    <w:p w14:paraId="636595CB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OR #14 OR #15 OR #16 OR #17</w:t>
      </w:r>
    </w:p>
    <w:p w14:paraId="4B3074F9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7.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midfoot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 3,291  </w:t>
      </w:r>
    </w:p>
    <w:p w14:paraId="1D044156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6.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orthopaedic</w:t>
      </w:r>
      <w:proofErr w:type="spellEnd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*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66,076  </w:t>
      </w:r>
    </w:p>
    <w:p w14:paraId="474B41A8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5.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calf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   53,585  </w:t>
      </w:r>
    </w:p>
    <w:p w14:paraId="2D229376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4.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leg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   131,602  </w:t>
      </w:r>
    </w:p>
    <w:p w14:paraId="227FF002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3.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forefoot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6,612  </w:t>
      </w:r>
    </w:p>
    <w:p w14:paraId="212743E9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2.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chopart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   363  </w:t>
      </w:r>
    </w:p>
    <w:p w14:paraId="7A650A8C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1.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metatarsus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1,505  </w:t>
      </w:r>
    </w:p>
    <w:p w14:paraId="115292F3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10.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arsus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  2,076  </w:t>
      </w:r>
    </w:p>
    <w:p w14:paraId="27DC31F2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9.  ankle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*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 90,562  </w:t>
      </w:r>
    </w:p>
    <w:p w14:paraId="4574D732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8. 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feet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   46,127  </w:t>
      </w:r>
    </w:p>
    <w:p w14:paraId="2E70818A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7.  </w:t>
      </w:r>
      <w:proofErr w:type="spellStart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foot: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   137,225  </w:t>
      </w:r>
    </w:p>
    <w:p w14:paraId="2D2665F3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#6.  '</w:t>
      </w:r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foot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joint'/exp                                         8,374  </w:t>
      </w:r>
    </w:p>
    <w:p w14:paraId="3521D473" w14:textId="77777777" w:rsidR="00F112A0" w:rsidRPr="003647D0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3647D0">
        <w:rPr>
          <w:rFonts w:ascii="Calibri" w:eastAsia="Calibri" w:hAnsi="Calibri" w:cs="Calibri"/>
          <w:sz w:val="20"/>
          <w:szCs w:val="20"/>
          <w:highlight w:val="white"/>
          <w:lang w:val="en-US"/>
        </w:rPr>
        <w:lastRenderedPageBreak/>
        <w:t xml:space="preserve">#5.  #1 OR #2 OR #3 OR #4                                 3,107,170  </w:t>
      </w:r>
    </w:p>
    <w:p w14:paraId="6DE009F4" w14:textId="77777777" w:rsidR="00F112A0" w:rsidRPr="003647D0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3647D0">
        <w:rPr>
          <w:rFonts w:ascii="Calibri" w:eastAsia="Calibri" w:hAnsi="Calibri" w:cs="Calibri"/>
          <w:sz w:val="20"/>
          <w:szCs w:val="20"/>
          <w:highlight w:val="white"/>
          <w:lang w:val="en-US"/>
        </w:rPr>
        <w:t>#4.  surg</w:t>
      </w:r>
      <w:proofErr w:type="gramStart"/>
      <w:r w:rsidRPr="003647D0">
        <w:rPr>
          <w:rFonts w:ascii="Calibri" w:eastAsia="Calibri" w:hAnsi="Calibri" w:cs="Calibri"/>
          <w:sz w:val="20"/>
          <w:szCs w:val="20"/>
          <w:highlight w:val="white"/>
          <w:lang w:val="en-US"/>
        </w:rPr>
        <w:t>*:</w:t>
      </w:r>
      <w:proofErr w:type="spellStart"/>
      <w:r w:rsidRPr="003647D0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3647D0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3647D0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   2,918,527  </w:t>
      </w:r>
    </w:p>
    <w:p w14:paraId="46EACF19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3.  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raumatolog</w:t>
      </w:r>
      <w:proofErr w:type="spellEnd"/>
      <w:proofErr w:type="gram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*:</w:t>
      </w:r>
      <w:proofErr w:type="spellStart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ti</w:t>
      </w:r>
      <w:proofErr w:type="gram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>,ab</w:t>
      </w:r>
      <w:proofErr w:type="spellEnd"/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                                       8,738  </w:t>
      </w:r>
    </w:p>
    <w:p w14:paraId="3917DCDB" w14:textId="77777777" w:rsidR="00F112A0" w:rsidRPr="00E0481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  <w:lang w:val="en-US"/>
        </w:rPr>
      </w:pPr>
      <w:r w:rsidRPr="00E04816">
        <w:rPr>
          <w:rFonts w:ascii="Calibri" w:eastAsia="Calibri" w:hAnsi="Calibri" w:cs="Calibri"/>
          <w:sz w:val="20"/>
          <w:szCs w:val="20"/>
          <w:highlight w:val="white"/>
          <w:lang w:val="en-US"/>
        </w:rPr>
        <w:t xml:space="preserve">#2.  'traumatology'/exp                                      12,168  </w:t>
      </w:r>
    </w:p>
    <w:p w14:paraId="6380912D" w14:textId="77777777" w:rsidR="00F112A0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</w:rPr>
      </w:pPr>
      <w:r>
        <w:rPr>
          <w:rFonts w:ascii="Calibri" w:eastAsia="Calibri" w:hAnsi="Calibri" w:cs="Calibri"/>
          <w:sz w:val="20"/>
          <w:szCs w:val="20"/>
          <w:highlight w:val="white"/>
        </w:rPr>
        <w:t xml:space="preserve">#1.  'preoperative </w:t>
      </w:r>
      <w:proofErr w:type="spellStart"/>
      <w:r>
        <w:rPr>
          <w:rFonts w:ascii="Calibri" w:eastAsia="Calibri" w:hAnsi="Calibri" w:cs="Calibri"/>
          <w:sz w:val="20"/>
          <w:szCs w:val="20"/>
          <w:highlight w:val="white"/>
        </w:rPr>
        <w:t>period</w:t>
      </w:r>
      <w:proofErr w:type="spellEnd"/>
      <w:r>
        <w:rPr>
          <w:rFonts w:ascii="Calibri" w:eastAsia="Calibri" w:hAnsi="Calibri" w:cs="Calibri"/>
          <w:sz w:val="20"/>
          <w:szCs w:val="20"/>
          <w:highlight w:val="white"/>
        </w:rPr>
        <w:t>'/</w:t>
      </w:r>
      <w:proofErr w:type="spellStart"/>
      <w:r>
        <w:rPr>
          <w:rFonts w:ascii="Calibri" w:eastAsia="Calibri" w:hAnsi="Calibri" w:cs="Calibri"/>
          <w:sz w:val="20"/>
          <w:szCs w:val="20"/>
          <w:highlight w:val="white"/>
        </w:rPr>
        <w:t>exp</w:t>
      </w:r>
      <w:proofErr w:type="spellEnd"/>
      <w:r>
        <w:rPr>
          <w:rFonts w:ascii="Calibri" w:eastAsia="Calibri" w:hAnsi="Calibri" w:cs="Calibri"/>
          <w:sz w:val="20"/>
          <w:szCs w:val="20"/>
          <w:highlight w:val="white"/>
        </w:rPr>
        <w:t xml:space="preserve">                              366,717  </w:t>
      </w:r>
    </w:p>
    <w:p w14:paraId="564E6076" w14:textId="77777777" w:rsidR="00F112A0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</w:rPr>
      </w:pPr>
    </w:p>
    <w:p w14:paraId="17D7650A" w14:textId="77777777" w:rsidR="00F112A0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</w:rPr>
      </w:pPr>
    </w:p>
    <w:p w14:paraId="3D4BDFC3" w14:textId="77777777" w:rsidR="00F112A0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</w:rPr>
      </w:pPr>
      <w:r>
        <w:rPr>
          <w:rFonts w:ascii="Calibri" w:eastAsia="Calibri" w:hAnsi="Calibri" w:cs="Calibri"/>
          <w:b/>
          <w:sz w:val="20"/>
          <w:szCs w:val="20"/>
          <w:highlight w:val="white"/>
        </w:rPr>
        <w:t>ERIC</w:t>
      </w:r>
    </w:p>
    <w:p w14:paraId="22D41F59" w14:textId="77777777" w:rsidR="00F112A0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0"/>
          <w:szCs w:val="20"/>
          <w:highlight w:val="white"/>
        </w:rPr>
      </w:pPr>
    </w:p>
    <w:p w14:paraId="3EC35533" w14:textId="77777777" w:rsidR="00F112A0" w:rsidRDefault="00F112A0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0"/>
          <w:szCs w:val="20"/>
          <w:highlight w:val="white"/>
        </w:rPr>
      </w:pPr>
    </w:p>
    <w:tbl>
      <w:tblPr>
        <w:tblStyle w:val="a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4"/>
        <w:gridCol w:w="8561"/>
      </w:tblGrid>
      <w:tr w:rsidR="00F112A0" w:rsidRPr="00E04816" w14:paraId="17FF8A5B" w14:textId="77777777">
        <w:trPr>
          <w:trHeight w:val="390"/>
        </w:trPr>
        <w:tc>
          <w:tcPr>
            <w:tcW w:w="464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86462" w14:textId="77777777" w:rsidR="00F112A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S1</w:t>
            </w:r>
          </w:p>
        </w:tc>
        <w:tc>
          <w:tcPr>
            <w:tcW w:w="8561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00227" w14:textId="77777777" w:rsidR="00F112A0" w:rsidRPr="003647D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</w:pPr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 xml:space="preserve">TX (“Preoperative Period” OR </w:t>
            </w:r>
            <w:proofErr w:type="spellStart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Traumatolog</w:t>
            </w:r>
            <w:proofErr w:type="spellEnd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 xml:space="preserve">* OR </w:t>
            </w:r>
            <w:proofErr w:type="spellStart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Surger</w:t>
            </w:r>
            <w:proofErr w:type="spellEnd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 xml:space="preserve">*) AND (Joint OR Foot OR Feet OR metatarsus OR </w:t>
            </w:r>
            <w:proofErr w:type="spellStart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chopart</w:t>
            </w:r>
            <w:proofErr w:type="spellEnd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 xml:space="preserve"> OR leg OR calf OR </w:t>
            </w:r>
            <w:proofErr w:type="spellStart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ortopedic</w:t>
            </w:r>
            <w:proofErr w:type="spellEnd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 xml:space="preserve">) </w:t>
            </w:r>
            <w:proofErr w:type="gramStart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AND  (</w:t>
            </w:r>
            <w:proofErr w:type="gramEnd"/>
            <w:r w:rsidRPr="003647D0">
              <w:rPr>
                <w:rFonts w:ascii="Calibri" w:eastAsia="Calibri" w:hAnsi="Calibri" w:cs="Calibri"/>
                <w:sz w:val="20"/>
                <w:szCs w:val="20"/>
                <w:highlight w:val="white"/>
                <w:lang w:val="en-US"/>
              </w:rPr>
              <w:t>“patient information” OR “Patient Education”) (14)</w:t>
            </w:r>
          </w:p>
        </w:tc>
      </w:tr>
    </w:tbl>
    <w:p w14:paraId="416B8606" w14:textId="77777777" w:rsidR="00F112A0" w:rsidRPr="003647D0" w:rsidRDefault="00F112A0">
      <w:pPr>
        <w:rPr>
          <w:lang w:val="en-US"/>
        </w:rPr>
      </w:pPr>
    </w:p>
    <w:p w14:paraId="55015A29" w14:textId="77777777" w:rsidR="00F112A0" w:rsidRPr="00E04816" w:rsidRDefault="00000000">
      <w:pPr>
        <w:rPr>
          <w:lang w:val="en-US"/>
        </w:rPr>
      </w:pPr>
      <w:r w:rsidRPr="00E04816">
        <w:rPr>
          <w:lang w:val="en-US"/>
        </w:rPr>
        <w:t>Trials:</w:t>
      </w:r>
    </w:p>
    <w:p w14:paraId="2FECC9C3" w14:textId="77777777" w:rsidR="00F112A0" w:rsidRPr="00E04816" w:rsidRDefault="00F112A0">
      <w:pPr>
        <w:rPr>
          <w:lang w:val="en-US"/>
        </w:rPr>
      </w:pPr>
    </w:p>
    <w:p w14:paraId="2A0502C7" w14:textId="77777777" w:rsidR="00F112A0" w:rsidRPr="00E04816" w:rsidRDefault="00000000">
      <w:pPr>
        <w:rPr>
          <w:lang w:val="en-US"/>
        </w:rPr>
      </w:pPr>
      <w:r w:rsidRPr="00E04816">
        <w:rPr>
          <w:b/>
          <w:lang w:val="en-US"/>
        </w:rPr>
        <w:t xml:space="preserve">ICTRP: </w:t>
      </w:r>
      <w:r w:rsidRPr="00E04816">
        <w:rPr>
          <w:lang w:val="en-US"/>
        </w:rPr>
        <w:t>preoperative AND education (2)</w:t>
      </w:r>
    </w:p>
    <w:p w14:paraId="1D4843F8" w14:textId="77777777" w:rsidR="00F112A0" w:rsidRPr="00E04816" w:rsidRDefault="00000000">
      <w:pPr>
        <w:rPr>
          <w:lang w:val="en-US"/>
        </w:rPr>
      </w:pPr>
      <w:r w:rsidRPr="00E04816">
        <w:rPr>
          <w:b/>
          <w:lang w:val="en-US"/>
        </w:rPr>
        <w:t xml:space="preserve">Clinical </w:t>
      </w:r>
      <w:proofErr w:type="spellStart"/>
      <w:proofErr w:type="gramStart"/>
      <w:r w:rsidRPr="00E04816">
        <w:rPr>
          <w:b/>
          <w:lang w:val="en-US"/>
        </w:rPr>
        <w:t>trials.gov</w:t>
      </w:r>
      <w:r w:rsidRPr="00E04816">
        <w:rPr>
          <w:lang w:val="en-US"/>
        </w:rPr>
        <w:t>:preoperative</w:t>
      </w:r>
      <w:proofErr w:type="spellEnd"/>
      <w:proofErr w:type="gramEnd"/>
      <w:r w:rsidRPr="00E04816">
        <w:rPr>
          <w:lang w:val="en-US"/>
        </w:rPr>
        <w:t xml:space="preserve"> AND education (203)</w:t>
      </w:r>
    </w:p>
    <w:p w14:paraId="786432FE" w14:textId="7B696413" w:rsidR="00F112A0" w:rsidRPr="00E04816" w:rsidRDefault="00F112A0">
      <w:pPr>
        <w:rPr>
          <w:rFonts w:ascii="Calibri" w:eastAsia="Calibri" w:hAnsi="Calibri" w:cs="Calibri"/>
          <w:b/>
          <w:sz w:val="20"/>
          <w:szCs w:val="20"/>
          <w:highlight w:val="white"/>
          <w:lang w:val="en-US"/>
        </w:rPr>
      </w:pPr>
    </w:p>
    <w:sectPr w:rsidR="00F112A0" w:rsidRPr="00E048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070FE" w14:textId="77777777" w:rsidR="00740B67" w:rsidRDefault="00740B67" w:rsidP="003647D0">
      <w:pPr>
        <w:spacing w:line="240" w:lineRule="auto"/>
      </w:pPr>
      <w:r>
        <w:separator/>
      </w:r>
    </w:p>
  </w:endnote>
  <w:endnote w:type="continuationSeparator" w:id="0">
    <w:p w14:paraId="1555977F" w14:textId="77777777" w:rsidR="00740B67" w:rsidRDefault="00740B67" w:rsidP="003647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notTrueType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1FD2E" w14:textId="77777777" w:rsidR="003647D0" w:rsidRDefault="003647D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C5980" w14:textId="77777777" w:rsidR="003647D0" w:rsidRDefault="003647D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F815C" w14:textId="77777777" w:rsidR="003647D0" w:rsidRDefault="003647D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0203C" w14:textId="77777777" w:rsidR="00740B67" w:rsidRDefault="00740B67" w:rsidP="003647D0">
      <w:pPr>
        <w:spacing w:line="240" w:lineRule="auto"/>
      </w:pPr>
      <w:r>
        <w:separator/>
      </w:r>
    </w:p>
  </w:footnote>
  <w:footnote w:type="continuationSeparator" w:id="0">
    <w:p w14:paraId="57AF8850" w14:textId="77777777" w:rsidR="00740B67" w:rsidRDefault="00740B67" w:rsidP="003647D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096FC" w14:textId="77777777" w:rsidR="003647D0" w:rsidRDefault="003647D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D6D29" w14:textId="77777777" w:rsidR="003647D0" w:rsidRDefault="003647D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2503F" w14:textId="77777777" w:rsidR="003647D0" w:rsidRDefault="003647D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2A0"/>
    <w:rsid w:val="003647D0"/>
    <w:rsid w:val="00462599"/>
    <w:rsid w:val="00740B67"/>
    <w:rsid w:val="00AF4258"/>
    <w:rsid w:val="00B6397F"/>
    <w:rsid w:val="00C26259"/>
    <w:rsid w:val="00E04816"/>
    <w:rsid w:val="00F1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66413F"/>
  <w15:docId w15:val="{695146B8-41A8-5746-82CB-ED5F26E0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Encabezado">
    <w:name w:val="header"/>
    <w:basedOn w:val="Normal"/>
    <w:link w:val="EncabezadoCar"/>
    <w:uiPriority w:val="99"/>
    <w:unhideWhenUsed/>
    <w:rsid w:val="003647D0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47D0"/>
  </w:style>
  <w:style w:type="paragraph" w:styleId="Piedepgina">
    <w:name w:val="footer"/>
    <w:basedOn w:val="Normal"/>
    <w:link w:val="PiedepginaCar"/>
    <w:uiPriority w:val="99"/>
    <w:unhideWhenUsed/>
    <w:rsid w:val="003647D0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4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  VERGARA MERINO</cp:lastModifiedBy>
  <cp:revision>3</cp:revision>
  <dcterms:created xsi:type="dcterms:W3CDTF">2023-07-12T23:45:00Z</dcterms:created>
  <dcterms:modified xsi:type="dcterms:W3CDTF">2023-07-12T23:50:00Z</dcterms:modified>
</cp:coreProperties>
</file>